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5DA" w:rsidRDefault="0037389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ure S1: </w:t>
      </w:r>
      <w:r w:rsidRPr="000A4D72">
        <w:rPr>
          <w:rFonts w:ascii="Times New Roman" w:hAnsi="Times New Roman" w:cs="Times New Roman"/>
          <w:noProof/>
          <w:sz w:val="24"/>
          <w:szCs w:val="24"/>
        </w:rPr>
        <w:t>Treatment outcomes of patients with only one BR2-defining factor according to liver function (hepatectomy versus systemic chemotherapy): (A) Patients with mALBI grade 1</w:t>
      </w:r>
      <w:ins w:id="0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+</w:t>
      </w:r>
      <w:ins w:id="1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2a (B) Patients with mALBI grade 2b</w:t>
      </w:r>
      <w:ins w:id="2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+</w:t>
      </w:r>
      <w:ins w:id="3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3.</w:t>
      </w:r>
      <w:r w:rsidRPr="000A4D72">
        <w:rPr>
          <w:rFonts w:ascii="Times New Roman" w:eastAsia="Yu Mincho" w:hAnsi="Times New Roman" w:cs="Times New Roman"/>
          <w:noProof/>
          <w:sz w:val="24"/>
          <w:szCs w:val="24"/>
        </w:rPr>
        <w:t xml:space="preserve"> </w:t>
      </w:r>
      <w:r w:rsidRPr="000A4D72">
        <w:rPr>
          <w:rFonts w:ascii="Times New Roman" w:hAnsi="Times New Roman" w:cs="Times New Roman"/>
          <w:noProof/>
          <w:sz w:val="24"/>
          <w:szCs w:val="24"/>
        </w:rPr>
        <w:t xml:space="preserve">BR2, borderline resectable 2; </w:t>
      </w:r>
      <w:r w:rsidRPr="000A4D72">
        <w:rPr>
          <w:rFonts w:ascii="Times New Roman" w:eastAsia="Yu Mincho" w:hAnsi="Times New Roman" w:cs="Times New Roman"/>
          <w:noProof/>
          <w:sz w:val="24"/>
          <w:szCs w:val="24"/>
        </w:rPr>
        <w:t xml:space="preserve">mALBI: modified </w:t>
      </w:r>
      <w:r w:rsidRPr="000A4D72">
        <w:rPr>
          <w:rFonts w:ascii="Times New Roman" w:hAnsi="Times New Roman" w:cs="Times New Roman"/>
          <w:noProof/>
          <w:sz w:val="24"/>
          <w:szCs w:val="24"/>
        </w:rPr>
        <w:t>albumin-bilirubin.</w:t>
      </w:r>
    </w:p>
    <w:p w:rsidR="0037389F" w:rsidRDefault="0037389F">
      <w:r>
        <w:rPr>
          <w:rFonts w:ascii="Times New Roman" w:hAnsi="Times New Roman" w:cs="Times New Roman"/>
          <w:noProof/>
          <w:sz w:val="24"/>
          <w:szCs w:val="24"/>
        </w:rPr>
        <w:t>Figure S2</w:t>
      </w:r>
      <w:bookmarkStart w:id="4" w:name="_GoBack"/>
      <w:bookmarkEnd w:id="4"/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0A4D72">
        <w:rPr>
          <w:rFonts w:ascii="Times New Roman" w:hAnsi="Times New Roman" w:cs="Times New Roman"/>
          <w:noProof/>
          <w:sz w:val="24"/>
          <w:szCs w:val="24"/>
        </w:rPr>
        <w:t>Treatment outcomes of patients with two to three BR2-defining factors according to liver function (hepatectomy versus systemic chemotherapy): (A) Patients with mALBI grade 1</w:t>
      </w:r>
      <w:ins w:id="5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+</w:t>
      </w:r>
      <w:ins w:id="6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2a (B) Patients with mALBI grade 2b</w:t>
      </w:r>
      <w:ins w:id="7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+</w:t>
      </w:r>
      <w:ins w:id="8" w:author="S3G_Operator_Spacing" w:date="2024-11-24T08:11:00Z">
        <w:r w:rsidRPr="000A4D72">
          <w:rPr>
            <w:rFonts w:ascii="Times New Roman" w:hAnsi="Times New Roman" w:cs="Times New Roman"/>
            <w:noProof/>
            <w:sz w:val="24"/>
            <w:szCs w:val="24"/>
          </w:rPr>
          <w:t> </w:t>
        </w:r>
      </w:ins>
      <w:r w:rsidRPr="000A4D72">
        <w:rPr>
          <w:rFonts w:ascii="Times New Roman" w:hAnsi="Times New Roman" w:cs="Times New Roman"/>
          <w:noProof/>
          <w:sz w:val="24"/>
          <w:szCs w:val="24"/>
        </w:rPr>
        <w:t>3.</w:t>
      </w:r>
      <w:r w:rsidRPr="000A4D72">
        <w:rPr>
          <w:rFonts w:ascii="Times New Roman" w:eastAsia="Yu Mincho" w:hAnsi="Times New Roman" w:cs="Times New Roman"/>
          <w:noProof/>
          <w:sz w:val="24"/>
          <w:szCs w:val="24"/>
        </w:rPr>
        <w:t xml:space="preserve"> </w:t>
      </w:r>
      <w:r w:rsidRPr="000A4D72">
        <w:rPr>
          <w:rFonts w:ascii="Times New Roman" w:hAnsi="Times New Roman" w:cs="Times New Roman"/>
          <w:noProof/>
          <w:sz w:val="24"/>
          <w:szCs w:val="24"/>
        </w:rPr>
        <w:t xml:space="preserve">BR2, borderline resectable 2; </w:t>
      </w:r>
      <w:r w:rsidRPr="000A4D72">
        <w:rPr>
          <w:rFonts w:ascii="Times New Roman" w:eastAsia="Yu Mincho" w:hAnsi="Times New Roman" w:cs="Times New Roman"/>
          <w:noProof/>
          <w:sz w:val="24"/>
          <w:szCs w:val="24"/>
        </w:rPr>
        <w:t xml:space="preserve">mALBI: modified </w:t>
      </w:r>
      <w:r w:rsidRPr="000A4D72">
        <w:rPr>
          <w:rFonts w:ascii="Times New Roman" w:hAnsi="Times New Roman" w:cs="Times New Roman"/>
          <w:noProof/>
          <w:sz w:val="24"/>
          <w:szCs w:val="24"/>
        </w:rPr>
        <w:t>albumin-bilirubin.</w:t>
      </w:r>
    </w:p>
    <w:sectPr w:rsidR="00373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3G_Operator_Spacing">
    <w15:presenceInfo w15:providerId="None" w15:userId="S3G_Operator_Spac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9F"/>
    <w:rsid w:val="00063AD0"/>
    <w:rsid w:val="000C6CFC"/>
    <w:rsid w:val="00246115"/>
    <w:rsid w:val="00334FF5"/>
    <w:rsid w:val="00364222"/>
    <w:rsid w:val="0037389F"/>
    <w:rsid w:val="00386D1D"/>
    <w:rsid w:val="003B770C"/>
    <w:rsid w:val="004844DE"/>
    <w:rsid w:val="00487DCC"/>
    <w:rsid w:val="005345DA"/>
    <w:rsid w:val="005543EB"/>
    <w:rsid w:val="005C0AC9"/>
    <w:rsid w:val="006E5386"/>
    <w:rsid w:val="00863A6F"/>
    <w:rsid w:val="00917013"/>
    <w:rsid w:val="009322E4"/>
    <w:rsid w:val="00A51316"/>
    <w:rsid w:val="00A5285A"/>
    <w:rsid w:val="00AE21AB"/>
    <w:rsid w:val="00B3746F"/>
    <w:rsid w:val="00C343EB"/>
    <w:rsid w:val="00E36B81"/>
    <w:rsid w:val="00E62AB8"/>
    <w:rsid w:val="00FF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24DD5-2BEF-48DF-9A73-4613E98E3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9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4-11-26T10:25:00Z</dcterms:created>
  <dcterms:modified xsi:type="dcterms:W3CDTF">2024-11-26T10:27:00Z</dcterms:modified>
</cp:coreProperties>
</file>